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bookmarkStart w:id="0" w:name="OLE_LINK2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2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Definition of variables in structural equation model.</w:t>
      </w:r>
    </w:p>
    <w:bookmarkEnd w:id="0"/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705"/>
        <w:gridCol w:w="48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RLS </w:t>
            </w:r>
            <w:bookmarkStart w:id="1" w:name="OLE_LINK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de</w:t>
            </w:r>
            <w:bookmarkEnd w:id="1"/>
          </w:p>
        </w:tc>
        <w:tc>
          <w:tcPr>
            <w:tcW w:w="28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fin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D001_w2_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low secondary education”, “high school and vocational training” or “higher education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ndowment insuranc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N002_w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Having endowment insurance” or “No endowment insurance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ouse satisfaction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C043_w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Satisfied with spouse” or “Dissatisfied with spouse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ldren satisfaction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C044_w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Satisfied with children” or “Dissatisfied with children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hysical activity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05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bookmarkStart w:id="2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Engaging in any physical activity in the past week” or “Have not engaged in any strenuous physical activity in the past week”</w:t>
            </w:r>
          </w:p>
          <w:bookmarkEnd w:id="2"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06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Drinking alcoholic beverages in the past year” or “Not drinking alcoholic beverages in the past year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healthy sleep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049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Sleep less than 5 hours or more than 9 hours per night” or “Sleep duration is within 6 to 8 hours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est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050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Having a habit of taking midday naps” or “Absence of the habit of taking midday naps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patient servic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E00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patient service utilization in the past year” or “No inpatient service utilization in the past year”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0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Bonum-Bold-Identity-H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D001</w:t>
            </w:r>
          </w:p>
        </w:tc>
        <w:tc>
          <w:tcPr>
            <w:tcW w:w="28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“Received outpatient or home care services in the past month” or “Not attending outpatient or home health services in the past month”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eXGyreBonum-Bold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0B2B163F"/>
    <w:rsid w:val="2372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0Z</dcterms:created>
  <dc:creator>yuting-Wu</dc:creator>
  <cp:lastModifiedBy>wyt</cp:lastModifiedBy>
  <dcterms:modified xsi:type="dcterms:W3CDTF">2024-07-23T01:1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